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4DA3" w14:textId="69553CAD" w:rsidR="00083A15" w:rsidRPr="00C144BA" w:rsidRDefault="004F5F57" w:rsidP="00083A15">
      <w:pPr>
        <w:jc w:val="both"/>
        <w:rPr>
          <w:b/>
          <w:bCs/>
          <w:sz w:val="28"/>
          <w:szCs w:val="28"/>
          <w:lang w:val="en-GB"/>
        </w:rPr>
      </w:pPr>
      <w:r w:rsidRPr="00C144BA">
        <w:rPr>
          <w:b/>
          <w:bCs/>
          <w:sz w:val="28"/>
          <w:szCs w:val="28"/>
          <w:lang w:val="en-GB"/>
        </w:rPr>
        <w:t>Semi-structured g</w:t>
      </w:r>
      <w:r w:rsidR="00083A15" w:rsidRPr="00C144BA">
        <w:rPr>
          <w:b/>
          <w:bCs/>
          <w:sz w:val="28"/>
          <w:szCs w:val="28"/>
          <w:lang w:val="en-GB"/>
        </w:rPr>
        <w:t>uide to interviews</w:t>
      </w:r>
    </w:p>
    <w:p w14:paraId="47D765F1" w14:textId="2D6EB32E" w:rsidR="00083A15" w:rsidRPr="00C144BA" w:rsidRDefault="00083A15" w:rsidP="00083A15">
      <w:pPr>
        <w:jc w:val="both"/>
        <w:rPr>
          <w:lang w:val="en-GB"/>
        </w:rPr>
      </w:pPr>
    </w:p>
    <w:p w14:paraId="0ADCC361" w14:textId="1B22D67D" w:rsidR="00083A15" w:rsidRPr="00C144BA" w:rsidRDefault="00083A15" w:rsidP="00083A15">
      <w:pPr>
        <w:jc w:val="both"/>
        <w:rPr>
          <w:i/>
          <w:iCs/>
          <w:szCs w:val="24"/>
          <w:lang w:val="en-GB"/>
        </w:rPr>
      </w:pPr>
      <w:r w:rsidRPr="00C144BA">
        <w:rPr>
          <w:i/>
          <w:iCs/>
          <w:szCs w:val="24"/>
          <w:lang w:val="en-GB"/>
        </w:rPr>
        <w:t>Before the interview</w:t>
      </w:r>
    </w:p>
    <w:p w14:paraId="3F30FBF1" w14:textId="7B2C82B6" w:rsidR="00977D9A" w:rsidRPr="00C144BA" w:rsidRDefault="0073483F" w:rsidP="00083A1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begin</w:t>
      </w:r>
      <w:r w:rsidR="00083A15" w:rsidRPr="00C144BA">
        <w:rPr>
          <w:szCs w:val="24"/>
          <w:lang w:val="en-GB"/>
        </w:rPr>
        <w:t xml:space="preserve"> informally and </w:t>
      </w:r>
      <w:r w:rsidR="00DF6938">
        <w:rPr>
          <w:szCs w:val="24"/>
          <w:lang w:val="en-GB"/>
        </w:rPr>
        <w:t xml:space="preserve">be </w:t>
      </w:r>
      <w:r w:rsidR="00083A15" w:rsidRPr="00C144BA">
        <w:rPr>
          <w:szCs w:val="24"/>
          <w:lang w:val="en-GB"/>
        </w:rPr>
        <w:t>relaxed</w:t>
      </w:r>
    </w:p>
    <w:p w14:paraId="58BB1D29" w14:textId="77777777" w:rsidR="00083A15" w:rsidRPr="00C144BA" w:rsidRDefault="00083A15" w:rsidP="00083A1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describe the purpose of the interview and approximately how long it takes</w:t>
      </w:r>
    </w:p>
    <w:p w14:paraId="201888E4" w14:textId="6BA2CD21" w:rsidR="00083A15" w:rsidRPr="00C144BA" w:rsidRDefault="00083A15" w:rsidP="00083A1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tell the interviewee that:</w:t>
      </w:r>
    </w:p>
    <w:p w14:paraId="5EFB5F5B" w14:textId="2D4A06D5" w:rsidR="00083A15" w:rsidRPr="00C144BA" w:rsidRDefault="00083A15" w:rsidP="0073483F">
      <w:pPr>
        <w:pStyle w:val="ListParagraph"/>
        <w:numPr>
          <w:ilvl w:val="0"/>
          <w:numId w:val="5"/>
        </w:num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it is ok to cancel the interview at any time without any consequences </w:t>
      </w:r>
    </w:p>
    <w:p w14:paraId="0BF4F6D1" w14:textId="63258F03" w:rsidR="00083A15" w:rsidRPr="00C144BA" w:rsidRDefault="00083A15" w:rsidP="0073483F">
      <w:pPr>
        <w:pStyle w:val="ListParagraph"/>
        <w:numPr>
          <w:ilvl w:val="0"/>
          <w:numId w:val="5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there are no right or wrong answers, I am interested in what you have to say</w:t>
      </w:r>
    </w:p>
    <w:p w14:paraId="4361A92C" w14:textId="503337C2" w:rsidR="00DA77D3" w:rsidRPr="00C144BA" w:rsidRDefault="00083A15" w:rsidP="00D963C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encourage the interviewee to </w:t>
      </w:r>
      <w:r w:rsidR="00B92D12">
        <w:rPr>
          <w:szCs w:val="24"/>
          <w:lang w:val="en-GB"/>
        </w:rPr>
        <w:t>elaborate</w:t>
      </w:r>
      <w:r w:rsidRPr="00C144BA">
        <w:rPr>
          <w:szCs w:val="24"/>
          <w:lang w:val="en-GB"/>
        </w:rPr>
        <w:t xml:space="preserve"> </w:t>
      </w:r>
      <w:r w:rsidR="00DF6938">
        <w:rPr>
          <w:szCs w:val="24"/>
          <w:lang w:val="en-GB"/>
        </w:rPr>
        <w:t xml:space="preserve">on </w:t>
      </w:r>
      <w:r w:rsidRPr="00C144BA">
        <w:rPr>
          <w:szCs w:val="24"/>
          <w:lang w:val="en-GB"/>
        </w:rPr>
        <w:t>the</w:t>
      </w:r>
      <w:r w:rsidR="002F59B5">
        <w:rPr>
          <w:szCs w:val="24"/>
          <w:lang w:val="en-GB"/>
        </w:rPr>
        <w:t>ir</w:t>
      </w:r>
      <w:r w:rsidRPr="00C144BA">
        <w:rPr>
          <w:szCs w:val="24"/>
          <w:lang w:val="en-GB"/>
        </w:rPr>
        <w:t xml:space="preserve"> answers</w:t>
      </w:r>
    </w:p>
    <w:p w14:paraId="683FB8F3" w14:textId="275E82C9" w:rsidR="0073483F" w:rsidRPr="00C144BA" w:rsidRDefault="0073483F" w:rsidP="00D963C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ask about background information, see </w:t>
      </w:r>
      <w:r w:rsidR="002F59B5">
        <w:rPr>
          <w:szCs w:val="24"/>
          <w:lang w:val="en-GB"/>
        </w:rPr>
        <w:t xml:space="preserve">the </w:t>
      </w:r>
      <w:r w:rsidRPr="00C144BA">
        <w:rPr>
          <w:szCs w:val="24"/>
          <w:lang w:val="en-GB"/>
        </w:rPr>
        <w:t>last page</w:t>
      </w:r>
    </w:p>
    <w:p w14:paraId="453430C0" w14:textId="05B62C31" w:rsidR="0073483F" w:rsidRPr="00C144BA" w:rsidRDefault="0073483F" w:rsidP="00D963C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emphasize that everything is confidential</w:t>
      </w:r>
    </w:p>
    <w:p w14:paraId="38CA0BB3" w14:textId="5DDC3659" w:rsidR="0073483F" w:rsidRPr="00C144BA" w:rsidRDefault="0073483F" w:rsidP="00D963C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ask for permission to record</w:t>
      </w:r>
    </w:p>
    <w:p w14:paraId="641DE1A7" w14:textId="3AA05FD3" w:rsidR="0073483F" w:rsidRPr="00C144BA" w:rsidRDefault="0073483F" w:rsidP="00D963C5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ask if the interviewee has any questions before the interview starts</w:t>
      </w:r>
    </w:p>
    <w:p w14:paraId="6EE4F242" w14:textId="77777777" w:rsidR="00DA77D3" w:rsidRPr="00C144BA" w:rsidRDefault="00DA77D3" w:rsidP="00D963C5">
      <w:pPr>
        <w:rPr>
          <w:szCs w:val="24"/>
          <w:lang w:val="en-GB"/>
        </w:rPr>
      </w:pPr>
    </w:p>
    <w:p w14:paraId="689F1CDF" w14:textId="228B3116" w:rsidR="0073483F" w:rsidRPr="00C144BA" w:rsidRDefault="0073483F" w:rsidP="00350949">
      <w:pPr>
        <w:rPr>
          <w:i/>
          <w:iCs/>
          <w:szCs w:val="24"/>
          <w:lang w:val="en-GB"/>
        </w:rPr>
      </w:pPr>
      <w:r w:rsidRPr="00C144BA">
        <w:rPr>
          <w:i/>
          <w:iCs/>
          <w:szCs w:val="24"/>
          <w:lang w:val="en-GB"/>
        </w:rPr>
        <w:t>The interview</w:t>
      </w:r>
    </w:p>
    <w:p w14:paraId="50E6CAE5" w14:textId="6D1AC861" w:rsidR="004F5F57" w:rsidRPr="00C144BA" w:rsidRDefault="004F5F57" w:rsidP="004F5F57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start recording</w:t>
      </w:r>
    </w:p>
    <w:p w14:paraId="4278D83F" w14:textId="6C3FC517" w:rsidR="00B75729" w:rsidRPr="00C144BA" w:rsidRDefault="004F5F57" w:rsidP="00FC39EC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begin with the phrase </w:t>
      </w:r>
      <w:r w:rsidR="002F59B5">
        <w:rPr>
          <w:szCs w:val="24"/>
          <w:lang w:val="en-GB"/>
        </w:rPr>
        <w:t>“</w:t>
      </w:r>
      <w:r w:rsidR="0073483F" w:rsidRPr="00C144BA">
        <w:rPr>
          <w:szCs w:val="24"/>
          <w:lang w:val="en-GB"/>
        </w:rPr>
        <w:t>Let’s begin the interview with</w:t>
      </w:r>
      <w:r w:rsidR="00D963C5" w:rsidRPr="00C144BA">
        <w:rPr>
          <w:szCs w:val="24"/>
          <w:lang w:val="en-GB"/>
        </w:rPr>
        <w:t xml:space="preserve"> XX, </w:t>
      </w:r>
      <w:r w:rsidR="0073483F" w:rsidRPr="00C144BA">
        <w:rPr>
          <w:szCs w:val="24"/>
          <w:lang w:val="en-GB"/>
        </w:rPr>
        <w:t>it is the DD/YY and we are in PLACE/on ZOOM</w:t>
      </w:r>
      <w:r w:rsidRPr="00C144BA">
        <w:rPr>
          <w:szCs w:val="24"/>
          <w:lang w:val="en-GB"/>
        </w:rPr>
        <w:t>”</w:t>
      </w:r>
    </w:p>
    <w:p w14:paraId="5B503068" w14:textId="388CC1F8" w:rsidR="00B75729" w:rsidRPr="00C144BA" w:rsidRDefault="00B75729">
      <w:p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See semi-structured questions on </w:t>
      </w:r>
      <w:r w:rsidR="002F59B5">
        <w:rPr>
          <w:szCs w:val="24"/>
          <w:lang w:val="en-GB"/>
        </w:rPr>
        <w:t xml:space="preserve">the </w:t>
      </w:r>
      <w:r w:rsidRPr="00C144BA">
        <w:rPr>
          <w:szCs w:val="24"/>
          <w:lang w:val="en-GB"/>
        </w:rPr>
        <w:t>next page</w:t>
      </w:r>
    </w:p>
    <w:p w14:paraId="2F978977" w14:textId="63816049" w:rsidR="00B75729" w:rsidRPr="00C144BA" w:rsidRDefault="00B75729">
      <w:pPr>
        <w:rPr>
          <w:szCs w:val="24"/>
          <w:lang w:val="en-GB"/>
        </w:rPr>
      </w:pPr>
    </w:p>
    <w:p w14:paraId="7557CA5A" w14:textId="726F68AA" w:rsidR="00B75729" w:rsidRPr="00C144BA" w:rsidRDefault="00B75729">
      <w:pPr>
        <w:rPr>
          <w:i/>
          <w:iCs/>
          <w:szCs w:val="24"/>
          <w:lang w:val="en-GB"/>
        </w:rPr>
      </w:pPr>
      <w:r w:rsidRPr="00C144BA">
        <w:rPr>
          <w:i/>
          <w:iCs/>
          <w:szCs w:val="24"/>
          <w:lang w:val="en-GB"/>
        </w:rPr>
        <w:t>After the interview</w:t>
      </w:r>
    </w:p>
    <w:p w14:paraId="370F360C" w14:textId="437EABF4" w:rsidR="00B75729" w:rsidRPr="00C144BA" w:rsidRDefault="00B75729" w:rsidP="00B75729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 xml:space="preserve">leave </w:t>
      </w:r>
      <w:r w:rsidR="004F5F57" w:rsidRPr="00C144BA">
        <w:rPr>
          <w:szCs w:val="24"/>
          <w:lang w:val="en-GB"/>
        </w:rPr>
        <w:t xml:space="preserve">your </w:t>
      </w:r>
      <w:r w:rsidRPr="00C144BA">
        <w:rPr>
          <w:szCs w:val="24"/>
          <w:lang w:val="en-GB"/>
        </w:rPr>
        <w:t>contact information</w:t>
      </w:r>
      <w:r w:rsidR="004F5F57" w:rsidRPr="00C144BA">
        <w:rPr>
          <w:szCs w:val="24"/>
          <w:lang w:val="en-GB"/>
        </w:rPr>
        <w:t xml:space="preserve"> to the interviewee</w:t>
      </w:r>
    </w:p>
    <w:p w14:paraId="44904C6E" w14:textId="6D97947E" w:rsidR="00B75729" w:rsidRPr="00C144BA" w:rsidRDefault="00B75729" w:rsidP="00B75729">
      <w:pPr>
        <w:pStyle w:val="ListParagraph"/>
        <w:numPr>
          <w:ilvl w:val="0"/>
          <w:numId w:val="4"/>
        </w:numPr>
        <w:rPr>
          <w:szCs w:val="24"/>
          <w:lang w:val="en-GB"/>
        </w:rPr>
      </w:pPr>
      <w:r w:rsidRPr="00C144BA">
        <w:rPr>
          <w:szCs w:val="24"/>
          <w:lang w:val="en-GB"/>
        </w:rPr>
        <w:t>thank the interviewee for pa</w:t>
      </w:r>
      <w:r w:rsidR="004F5F57" w:rsidRPr="00C144BA">
        <w:rPr>
          <w:szCs w:val="24"/>
          <w:lang w:val="en-GB"/>
        </w:rPr>
        <w:t>r</w:t>
      </w:r>
      <w:r w:rsidRPr="00C144BA">
        <w:rPr>
          <w:szCs w:val="24"/>
          <w:lang w:val="en-GB"/>
        </w:rPr>
        <w:t>ticipating</w:t>
      </w:r>
    </w:p>
    <w:p w14:paraId="0A6B766C" w14:textId="31E2E075" w:rsidR="00227D46" w:rsidRPr="00C144BA" w:rsidRDefault="00B75729" w:rsidP="005765E1">
      <w:pPr>
        <w:spacing w:after="0" w:line="240" w:lineRule="auto"/>
        <w:rPr>
          <w:szCs w:val="24"/>
          <w:lang w:val="en-GB"/>
        </w:rPr>
      </w:pPr>
      <w:r w:rsidRPr="00C144BA">
        <w:rPr>
          <w:szCs w:val="24"/>
          <w:lang w:val="en-GB"/>
        </w:rPr>
        <w:br w:type="page"/>
      </w:r>
    </w:p>
    <w:tbl>
      <w:tblPr>
        <w:tblW w:w="9782" w:type="dxa"/>
        <w:tblInd w:w="-431" w:type="dxa"/>
        <w:tblLook w:val="00A0" w:firstRow="1" w:lastRow="0" w:firstColumn="1" w:lastColumn="0" w:noHBand="0" w:noVBand="0"/>
      </w:tblPr>
      <w:tblGrid>
        <w:gridCol w:w="5246"/>
        <w:gridCol w:w="4536"/>
      </w:tblGrid>
      <w:tr w:rsidR="00227D46" w:rsidRPr="00C144BA" w14:paraId="08BB740D" w14:textId="77777777" w:rsidTr="009102D4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46F02252" w14:textId="77777777" w:rsidR="00227D46" w:rsidRPr="00C144BA" w:rsidRDefault="00227D46" w:rsidP="0052049D">
            <w:pPr>
              <w:spacing w:after="200" w:line="276" w:lineRule="auto"/>
              <w:rPr>
                <w:b/>
                <w:bCs/>
                <w:szCs w:val="24"/>
                <w:lang w:val="en-GB"/>
              </w:rPr>
            </w:pPr>
            <w:r w:rsidRPr="00C144BA">
              <w:rPr>
                <w:b/>
                <w:bCs/>
                <w:szCs w:val="24"/>
                <w:lang w:val="en-GB"/>
              </w:rPr>
              <w:lastRenderedPageBreak/>
              <w:t>Question: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56181C1" w14:textId="77777777" w:rsidR="00227D46" w:rsidRPr="00C144BA" w:rsidRDefault="00227D46" w:rsidP="0052049D">
            <w:pPr>
              <w:spacing w:after="200" w:line="276" w:lineRule="auto"/>
              <w:rPr>
                <w:b/>
                <w:bCs/>
                <w:szCs w:val="24"/>
                <w:lang w:val="en-GB"/>
              </w:rPr>
            </w:pPr>
            <w:r w:rsidRPr="00C144BA">
              <w:rPr>
                <w:b/>
                <w:bCs/>
                <w:szCs w:val="24"/>
                <w:lang w:val="en-GB"/>
              </w:rPr>
              <w:t>Probing areas:</w:t>
            </w:r>
          </w:p>
        </w:tc>
      </w:tr>
      <w:tr w:rsidR="00227D46" w:rsidRPr="005765E1" w14:paraId="1A925163" w14:textId="77777777" w:rsidTr="009102D4">
        <w:tc>
          <w:tcPr>
            <w:tcW w:w="5246" w:type="dxa"/>
            <w:tcBorders>
              <w:top w:val="single" w:sz="4" w:space="0" w:color="auto"/>
            </w:tcBorders>
          </w:tcPr>
          <w:p w14:paraId="1A5FCD46" w14:textId="24BCCD7D" w:rsidR="00227D46" w:rsidRPr="00C144BA" w:rsidRDefault="0073483F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Tell me shortly about your professional background as a pharmacist?</w:t>
            </w:r>
            <w:r w:rsidR="00C551C9" w:rsidRPr="00C144BA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7A5EB6F" w14:textId="57EEF660" w:rsidR="00227D46" w:rsidRPr="00C144BA" w:rsidRDefault="00B92D12" w:rsidP="005204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="0073483F" w:rsidRPr="00C144BA">
              <w:rPr>
                <w:szCs w:val="24"/>
                <w:lang w:val="en-GB"/>
              </w:rPr>
              <w:t xml:space="preserve"> do you mean when you say</w:t>
            </w:r>
            <w:r w:rsidR="00227D46" w:rsidRPr="00C144BA">
              <w:rPr>
                <w:szCs w:val="24"/>
                <w:lang w:val="en-GB"/>
              </w:rPr>
              <w:t>…?</w:t>
            </w:r>
          </w:p>
          <w:p w14:paraId="4345DEE9" w14:textId="056EA61B" w:rsidR="00227D46" w:rsidRPr="00C144BA" w:rsidRDefault="00B92D12" w:rsidP="005204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="0073483F" w:rsidRPr="00C144BA">
              <w:rPr>
                <w:szCs w:val="24"/>
                <w:lang w:val="en-GB"/>
              </w:rPr>
              <w:t>ell me more about</w:t>
            </w:r>
            <w:r w:rsidR="00227D46" w:rsidRPr="00C144BA">
              <w:rPr>
                <w:szCs w:val="24"/>
                <w:lang w:val="en-GB"/>
              </w:rPr>
              <w:t>…?</w:t>
            </w:r>
          </w:p>
          <w:p w14:paraId="6A856576" w14:textId="210E42B1" w:rsidR="00227D46" w:rsidRPr="00C144BA" w:rsidRDefault="0073483F" w:rsidP="0052049D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What did you think when</w:t>
            </w:r>
            <w:r w:rsidR="00227D46" w:rsidRPr="00C144BA">
              <w:rPr>
                <w:szCs w:val="24"/>
                <w:lang w:val="en-GB"/>
              </w:rPr>
              <w:t>…?</w:t>
            </w:r>
          </w:p>
        </w:tc>
      </w:tr>
      <w:tr w:rsidR="00227D46" w:rsidRPr="005765E1" w14:paraId="3AF03BEF" w14:textId="77777777" w:rsidTr="009102D4">
        <w:tc>
          <w:tcPr>
            <w:tcW w:w="5246" w:type="dxa"/>
          </w:tcPr>
          <w:p w14:paraId="7A48FD8E" w14:textId="3D3D00F0" w:rsidR="00227D46" w:rsidRPr="00C144BA" w:rsidRDefault="00B92D12" w:rsidP="0052049D">
            <w:p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  <w:r w:rsidR="0073483F" w:rsidRPr="00C144BA">
              <w:rPr>
                <w:szCs w:val="24"/>
                <w:lang w:val="en-GB"/>
              </w:rPr>
              <w:t xml:space="preserve">escribe a typical day at the pharmacy – what do you talk to the </w:t>
            </w:r>
            <w:r w:rsidR="00946671">
              <w:rPr>
                <w:szCs w:val="24"/>
                <w:lang w:val="en-GB"/>
              </w:rPr>
              <w:t>patients</w:t>
            </w:r>
            <w:r w:rsidR="0073483F" w:rsidRPr="00C144BA">
              <w:rPr>
                <w:szCs w:val="24"/>
                <w:lang w:val="en-GB"/>
              </w:rPr>
              <w:t xml:space="preserve"> about?</w:t>
            </w:r>
          </w:p>
        </w:tc>
        <w:tc>
          <w:tcPr>
            <w:tcW w:w="4536" w:type="dxa"/>
          </w:tcPr>
          <w:p w14:paraId="3577A286" w14:textId="77777777" w:rsidR="00B92D12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 do you mean when you say…?</w:t>
            </w:r>
          </w:p>
          <w:p w14:paraId="3C37412C" w14:textId="67C9BAD9" w:rsidR="00B92D12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ell me more about…?</w:t>
            </w:r>
          </w:p>
          <w:p w14:paraId="53A34DE5" w14:textId="6859D7FE" w:rsidR="00227D46" w:rsidRPr="00C144BA" w:rsidRDefault="00B92D12" w:rsidP="0058360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 did you think when…?</w:t>
            </w:r>
          </w:p>
        </w:tc>
      </w:tr>
      <w:tr w:rsidR="006D1398" w:rsidRPr="005765E1" w14:paraId="5A09E493" w14:textId="77777777" w:rsidTr="009102D4">
        <w:tc>
          <w:tcPr>
            <w:tcW w:w="5246" w:type="dxa"/>
          </w:tcPr>
          <w:p w14:paraId="5159E69F" w14:textId="59C02AA6" w:rsidR="006D1398" w:rsidRPr="00C144BA" w:rsidRDefault="00C87F42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 xml:space="preserve">You </w:t>
            </w:r>
            <w:r w:rsidR="00946671">
              <w:rPr>
                <w:szCs w:val="24"/>
                <w:lang w:val="en-GB"/>
              </w:rPr>
              <w:t>declared</w:t>
            </w:r>
            <w:r w:rsidRPr="00C144BA">
              <w:rPr>
                <w:szCs w:val="24"/>
                <w:lang w:val="en-GB"/>
              </w:rPr>
              <w:t xml:space="preserve"> your interest in participating via the earlier digital questionnaire. Do you remember your thoughts about SF medical </w:t>
            </w:r>
            <w:r w:rsidR="00DF6938">
              <w:rPr>
                <w:szCs w:val="24"/>
                <w:lang w:val="en-GB"/>
              </w:rPr>
              <w:t xml:space="preserve">products </w:t>
            </w:r>
            <w:r w:rsidRPr="00C144BA">
              <w:rPr>
                <w:szCs w:val="24"/>
                <w:lang w:val="en-GB"/>
              </w:rPr>
              <w:t>before th</w:t>
            </w:r>
            <w:r w:rsidR="00AC449B" w:rsidRPr="00C144BA">
              <w:rPr>
                <w:szCs w:val="24"/>
                <w:lang w:val="en-GB"/>
              </w:rPr>
              <w:t>at</w:t>
            </w:r>
            <w:r w:rsidRPr="00C144BA">
              <w:rPr>
                <w:szCs w:val="24"/>
                <w:lang w:val="en-GB"/>
              </w:rPr>
              <w:t xml:space="preserve"> questionnaire?</w:t>
            </w:r>
          </w:p>
          <w:p w14:paraId="6BB05E8A" w14:textId="6B1B45A8" w:rsidR="0054000B" w:rsidRPr="00C144BA" w:rsidRDefault="0054000B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(Not relevant if recruited via snowball sampling)</w:t>
            </w:r>
          </w:p>
        </w:tc>
        <w:tc>
          <w:tcPr>
            <w:tcW w:w="4536" w:type="dxa"/>
          </w:tcPr>
          <w:p w14:paraId="6827CDAA" w14:textId="427F6555" w:rsidR="006D1398" w:rsidRPr="00C144BA" w:rsidRDefault="004F5F57" w:rsidP="00D963C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What d</w:t>
            </w:r>
            <w:r w:rsidR="00C87F42" w:rsidRPr="00C144BA">
              <w:rPr>
                <w:szCs w:val="24"/>
                <w:lang w:val="en-GB"/>
              </w:rPr>
              <w:t xml:space="preserve">o you think </w:t>
            </w:r>
            <w:r w:rsidRPr="00C144BA">
              <w:rPr>
                <w:szCs w:val="24"/>
                <w:lang w:val="en-GB"/>
              </w:rPr>
              <w:t xml:space="preserve">about SF medical products </w:t>
            </w:r>
            <w:r w:rsidR="00C87F42" w:rsidRPr="00C144BA">
              <w:rPr>
                <w:szCs w:val="24"/>
                <w:lang w:val="en-GB"/>
              </w:rPr>
              <w:t>today</w:t>
            </w:r>
            <w:r w:rsidR="00D963C5" w:rsidRPr="00C144BA">
              <w:rPr>
                <w:szCs w:val="24"/>
                <w:lang w:val="en-GB"/>
              </w:rPr>
              <w:t>?</w:t>
            </w:r>
          </w:p>
        </w:tc>
      </w:tr>
      <w:tr w:rsidR="00227D46" w:rsidRPr="005765E1" w14:paraId="47B42070" w14:textId="77777777" w:rsidTr="009102D4">
        <w:tc>
          <w:tcPr>
            <w:tcW w:w="5246" w:type="dxa"/>
          </w:tcPr>
          <w:p w14:paraId="2D380F53" w14:textId="46C95FF8" w:rsidR="00227D46" w:rsidRPr="00C144BA" w:rsidRDefault="00C87F42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What made you interested in participating? (own experience, other incident)</w:t>
            </w:r>
          </w:p>
        </w:tc>
        <w:tc>
          <w:tcPr>
            <w:tcW w:w="4536" w:type="dxa"/>
          </w:tcPr>
          <w:p w14:paraId="69BAE8BD" w14:textId="77777777" w:rsidR="00AC449B" w:rsidRPr="00C144BA" w:rsidRDefault="00AC449B" w:rsidP="00AC449B">
            <w:pPr>
              <w:numPr>
                <w:ilvl w:val="0"/>
                <w:numId w:val="1"/>
              </w:numPr>
              <w:spacing w:after="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How did you get this knowledge?</w:t>
            </w:r>
          </w:p>
          <w:p w14:paraId="5AB0B246" w14:textId="3C311A6A" w:rsidR="004309B3" w:rsidRPr="00C144BA" w:rsidRDefault="00B92D12" w:rsidP="00AC449B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w d</w:t>
            </w:r>
            <w:r w:rsidR="00AC449B" w:rsidRPr="00C144BA">
              <w:rPr>
                <w:szCs w:val="24"/>
                <w:lang w:val="en-GB"/>
              </w:rPr>
              <w:t>o you discuss SF medical products at work?</w:t>
            </w:r>
          </w:p>
        </w:tc>
      </w:tr>
      <w:tr w:rsidR="00977D9A" w:rsidRPr="005765E1" w14:paraId="1A921DBA" w14:textId="77777777" w:rsidTr="009102D4">
        <w:tc>
          <w:tcPr>
            <w:tcW w:w="5246" w:type="dxa"/>
          </w:tcPr>
          <w:p w14:paraId="2555BD76" w14:textId="4630A9F8" w:rsidR="00977D9A" w:rsidRPr="00C144BA" w:rsidRDefault="00C87F42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I am very interested in SF medical products… (quiet)</w:t>
            </w:r>
          </w:p>
        </w:tc>
        <w:tc>
          <w:tcPr>
            <w:tcW w:w="4536" w:type="dxa"/>
          </w:tcPr>
          <w:p w14:paraId="75B82EA2" w14:textId="42CF34DE" w:rsidR="00AC449B" w:rsidRPr="00C144BA" w:rsidRDefault="00B92D12" w:rsidP="00AC449B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="00AC449B"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35E1F676" w14:textId="222BF2C1" w:rsidR="00AC449B" w:rsidRPr="00C144BA" w:rsidRDefault="00B92D12" w:rsidP="00AC449B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="00AC449B" w:rsidRPr="00C144BA">
              <w:rPr>
                <w:szCs w:val="24"/>
                <w:lang w:val="en-GB"/>
              </w:rPr>
              <w:t xml:space="preserve">ell me more about…? </w:t>
            </w:r>
          </w:p>
          <w:p w14:paraId="01AB730C" w14:textId="77777777" w:rsidR="006177E2" w:rsidRDefault="00AC449B" w:rsidP="00AC449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What did you think when…?</w:t>
            </w:r>
          </w:p>
          <w:p w14:paraId="65521F92" w14:textId="38B8DF37" w:rsidR="005765E1" w:rsidRPr="00C144BA" w:rsidRDefault="005765E1" w:rsidP="005765E1">
            <w:pPr>
              <w:pStyle w:val="ListParagraph"/>
              <w:spacing w:after="0" w:line="276" w:lineRule="auto"/>
              <w:rPr>
                <w:szCs w:val="24"/>
                <w:lang w:val="en-GB"/>
              </w:rPr>
            </w:pPr>
          </w:p>
        </w:tc>
      </w:tr>
      <w:tr w:rsidR="005E1AEB" w:rsidRPr="005765E1" w14:paraId="107BFE48" w14:textId="77777777" w:rsidTr="009102D4">
        <w:tc>
          <w:tcPr>
            <w:tcW w:w="5246" w:type="dxa"/>
          </w:tcPr>
          <w:p w14:paraId="2207F4E3" w14:textId="241EFFD9" w:rsidR="005E1AEB" w:rsidRPr="00C144BA" w:rsidRDefault="00C87F42" w:rsidP="00123B38">
            <w:pPr>
              <w:autoSpaceDE w:val="0"/>
              <w:autoSpaceDN w:val="0"/>
              <w:adjustRightInd w:val="0"/>
              <w:spacing w:after="0" w:line="240" w:lineRule="auto"/>
              <w:rPr>
                <w:szCs w:val="24"/>
                <w:lang w:val="en-GB" w:eastAsia="sv-SE"/>
              </w:rPr>
            </w:pPr>
            <w:r w:rsidRPr="00C144BA">
              <w:rPr>
                <w:szCs w:val="24"/>
                <w:lang w:val="en-GB" w:eastAsia="sv-SE"/>
              </w:rPr>
              <w:t>What are your thoughts about the pharmacies</w:t>
            </w:r>
            <w:r w:rsidR="002F59B5">
              <w:rPr>
                <w:szCs w:val="24"/>
                <w:lang w:val="en-GB" w:eastAsia="sv-SE"/>
              </w:rPr>
              <w:t>’</w:t>
            </w:r>
            <w:r w:rsidRPr="00C144BA">
              <w:rPr>
                <w:szCs w:val="24"/>
                <w:lang w:val="en-GB" w:eastAsia="sv-SE"/>
              </w:rPr>
              <w:t xml:space="preserve"> threefold soci</w:t>
            </w:r>
            <w:r w:rsidR="008E4C08">
              <w:rPr>
                <w:szCs w:val="24"/>
                <w:lang w:val="en-GB" w:eastAsia="sv-SE"/>
              </w:rPr>
              <w:t>al</w:t>
            </w:r>
            <w:r w:rsidRPr="00C144BA">
              <w:rPr>
                <w:szCs w:val="24"/>
                <w:lang w:val="en-GB" w:eastAsia="sv-SE"/>
              </w:rPr>
              <w:t xml:space="preserve"> mission*</w:t>
            </w:r>
            <w:r w:rsidR="00123B38" w:rsidRPr="00C144BA">
              <w:rPr>
                <w:szCs w:val="24"/>
                <w:lang w:val="en-GB" w:eastAsia="sv-SE"/>
              </w:rPr>
              <w:t>, especially the part about</w:t>
            </w:r>
            <w:r w:rsidR="00D843D0" w:rsidRPr="005B07AF">
              <w:rPr>
                <w:kern w:val="2"/>
                <w:szCs w:val="24"/>
                <w:lang w:val="en-US"/>
                <w14:ligatures w14:val="standardContextual"/>
              </w:rPr>
              <w:t xml:space="preserve"> provid</w:t>
            </w:r>
            <w:r w:rsidR="00D843D0">
              <w:rPr>
                <w:kern w:val="2"/>
                <w:szCs w:val="24"/>
                <w:lang w:val="en-US"/>
                <w14:ligatures w14:val="standardContextual"/>
              </w:rPr>
              <w:t>ing</w:t>
            </w:r>
            <w:r w:rsidR="00D843D0" w:rsidRPr="005B07AF">
              <w:rPr>
                <w:kern w:val="2"/>
                <w:szCs w:val="24"/>
                <w:lang w:val="en-US"/>
                <w14:ligatures w14:val="standardContextual"/>
              </w:rPr>
              <w:t xml:space="preserve"> </w:t>
            </w:r>
            <w:r w:rsidR="00D843D0">
              <w:rPr>
                <w:kern w:val="2"/>
                <w:szCs w:val="24"/>
                <w:lang w:val="en-US"/>
                <w14:ligatures w14:val="standardContextual"/>
              </w:rPr>
              <w:t xml:space="preserve">expert and </w:t>
            </w:r>
            <w:r w:rsidR="00D843D0" w:rsidRPr="005B07AF">
              <w:rPr>
                <w:kern w:val="2"/>
                <w:szCs w:val="24"/>
                <w:lang w:val="en-US"/>
                <w14:ligatures w14:val="standardContextual"/>
              </w:rPr>
              <w:t>individually tailored information and advice</w:t>
            </w:r>
            <w:r w:rsidR="00123B38" w:rsidRPr="00C144BA">
              <w:rPr>
                <w:szCs w:val="24"/>
                <w:lang w:val="en-GB" w:eastAsia="sv-SE"/>
              </w:rPr>
              <w:t>?</w:t>
            </w:r>
          </w:p>
        </w:tc>
        <w:tc>
          <w:tcPr>
            <w:tcW w:w="4536" w:type="dxa"/>
          </w:tcPr>
          <w:p w14:paraId="7A6644F7" w14:textId="41120893" w:rsidR="00B92D12" w:rsidRPr="00C144BA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4070B370" w14:textId="77777777" w:rsidR="00B92D12" w:rsidRPr="00C144BA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Pr="00C144BA">
              <w:rPr>
                <w:szCs w:val="24"/>
                <w:lang w:val="en-GB"/>
              </w:rPr>
              <w:t xml:space="preserve">ell me more about…? </w:t>
            </w:r>
          </w:p>
          <w:p w14:paraId="264A6E73" w14:textId="1565FC40" w:rsidR="005E1AEB" w:rsidRPr="00B92D12" w:rsidRDefault="00B92D12" w:rsidP="008E4C0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B92D12">
              <w:rPr>
                <w:szCs w:val="24"/>
                <w:lang w:val="en-GB"/>
              </w:rPr>
              <w:t>What did you think when…?</w:t>
            </w:r>
          </w:p>
        </w:tc>
      </w:tr>
      <w:tr w:rsidR="004309B3" w:rsidRPr="005765E1" w14:paraId="5BBC2DA1" w14:textId="77777777" w:rsidTr="009102D4">
        <w:tc>
          <w:tcPr>
            <w:tcW w:w="5246" w:type="dxa"/>
          </w:tcPr>
          <w:p w14:paraId="0F0D9185" w14:textId="77777777" w:rsidR="00B92D12" w:rsidRDefault="00B92D12" w:rsidP="0052049D">
            <w:pPr>
              <w:spacing w:after="200" w:line="276" w:lineRule="auto"/>
              <w:rPr>
                <w:szCs w:val="24"/>
                <w:lang w:val="en-GB"/>
              </w:rPr>
            </w:pPr>
          </w:p>
          <w:p w14:paraId="1E9AE1D5" w14:textId="4A5253FF" w:rsidR="004309B3" w:rsidRPr="00C144BA" w:rsidRDefault="00B92D12" w:rsidP="0052049D">
            <w:p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What are your thoughts if I argue that </w:t>
            </w:r>
            <w:r w:rsidR="00123B38" w:rsidRPr="00C144BA">
              <w:rPr>
                <w:szCs w:val="24"/>
                <w:lang w:val="en-GB"/>
              </w:rPr>
              <w:t xml:space="preserve">the pharmacy system </w:t>
            </w:r>
            <w:r w:rsidR="00BE78E7">
              <w:rPr>
                <w:szCs w:val="24"/>
                <w:lang w:val="en-GB"/>
              </w:rPr>
              <w:t xml:space="preserve">in Sweden </w:t>
            </w:r>
            <w:r w:rsidR="00123B38" w:rsidRPr="00C144BA">
              <w:rPr>
                <w:szCs w:val="24"/>
                <w:lang w:val="en-GB"/>
              </w:rPr>
              <w:t xml:space="preserve">is perceived safe by both </w:t>
            </w:r>
            <w:r w:rsidR="00325CEB">
              <w:rPr>
                <w:szCs w:val="24"/>
                <w:lang w:val="en-GB"/>
              </w:rPr>
              <w:t>patients</w:t>
            </w:r>
            <w:r w:rsidR="00123B38" w:rsidRPr="00C144BA">
              <w:rPr>
                <w:szCs w:val="24"/>
                <w:lang w:val="en-GB"/>
              </w:rPr>
              <w:t xml:space="preserve"> and employees</w:t>
            </w:r>
            <w:r w:rsidR="00BE78E7">
              <w:rPr>
                <w:szCs w:val="24"/>
                <w:lang w:val="en-GB"/>
              </w:rPr>
              <w:t>?</w:t>
            </w:r>
            <w:r w:rsidR="00123B38" w:rsidRPr="00C144BA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4536" w:type="dxa"/>
          </w:tcPr>
          <w:p w14:paraId="31C0B45F" w14:textId="536D35AD" w:rsidR="004309B3" w:rsidRDefault="004309B3" w:rsidP="00B75729">
            <w:pPr>
              <w:pStyle w:val="ListParagraph"/>
              <w:spacing w:after="200" w:line="276" w:lineRule="auto"/>
              <w:rPr>
                <w:szCs w:val="24"/>
                <w:lang w:val="en-GB"/>
              </w:rPr>
            </w:pPr>
          </w:p>
          <w:p w14:paraId="5FED84EA" w14:textId="77777777" w:rsidR="00B92D12" w:rsidRPr="00C144BA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3610EDFC" w14:textId="77777777" w:rsidR="00B92D12" w:rsidRPr="00C144BA" w:rsidRDefault="00B92D12" w:rsidP="00B92D12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Pr="00C144BA">
              <w:rPr>
                <w:szCs w:val="24"/>
                <w:lang w:val="en-GB"/>
              </w:rPr>
              <w:t xml:space="preserve">ell me more about…? </w:t>
            </w:r>
          </w:p>
          <w:p w14:paraId="36D6710F" w14:textId="3F652D8B" w:rsidR="00B92D12" w:rsidRPr="00B92D12" w:rsidRDefault="00B92D12" w:rsidP="008E4C0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B92D12">
              <w:rPr>
                <w:szCs w:val="24"/>
                <w:lang w:val="en-GB"/>
              </w:rPr>
              <w:t>What did you think when…?</w:t>
            </w:r>
          </w:p>
        </w:tc>
      </w:tr>
      <w:tr w:rsidR="00977D9A" w:rsidRPr="005765E1" w14:paraId="5FE054BB" w14:textId="77777777" w:rsidTr="009102D4">
        <w:tc>
          <w:tcPr>
            <w:tcW w:w="5246" w:type="dxa"/>
          </w:tcPr>
          <w:p w14:paraId="3428B47A" w14:textId="1FB11819" w:rsidR="00977D9A" w:rsidRPr="00C144BA" w:rsidRDefault="00123B38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 xml:space="preserve">What are your thoughts about </w:t>
            </w:r>
            <w:r w:rsidR="00BE78E7">
              <w:rPr>
                <w:szCs w:val="24"/>
                <w:lang w:val="en-GB"/>
              </w:rPr>
              <w:t>buying</w:t>
            </w:r>
            <w:r w:rsidRPr="00C144BA">
              <w:rPr>
                <w:szCs w:val="24"/>
                <w:lang w:val="en-GB"/>
              </w:rPr>
              <w:t xml:space="preserve"> prescription</w:t>
            </w:r>
            <w:r w:rsidR="00AC449B" w:rsidRPr="00C144BA">
              <w:rPr>
                <w:szCs w:val="24"/>
                <w:lang w:val="en-GB"/>
              </w:rPr>
              <w:t>-</w:t>
            </w:r>
            <w:r w:rsidRPr="00C144BA">
              <w:rPr>
                <w:szCs w:val="24"/>
                <w:lang w:val="en-GB"/>
              </w:rPr>
              <w:t>only medications online without a prescription?</w:t>
            </w:r>
          </w:p>
        </w:tc>
        <w:tc>
          <w:tcPr>
            <w:tcW w:w="4536" w:type="dxa"/>
          </w:tcPr>
          <w:p w14:paraId="51B14577" w14:textId="67F64049" w:rsidR="00123B38" w:rsidRPr="00C144BA" w:rsidRDefault="00BE78E7" w:rsidP="00123B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="00123B38"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2B20DC11" w14:textId="6D0D1C1D" w:rsidR="00123B38" w:rsidRPr="00C144BA" w:rsidRDefault="00BE78E7" w:rsidP="00123B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="00123B38" w:rsidRPr="00C144BA">
              <w:rPr>
                <w:szCs w:val="24"/>
                <w:lang w:val="en-GB"/>
              </w:rPr>
              <w:t xml:space="preserve">ell me more about…? </w:t>
            </w:r>
          </w:p>
          <w:p w14:paraId="18A07CCC" w14:textId="26A75191" w:rsidR="00977D9A" w:rsidRPr="00C144BA" w:rsidRDefault="00123B38" w:rsidP="00123B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What did you think when…?</w:t>
            </w:r>
          </w:p>
        </w:tc>
      </w:tr>
      <w:tr w:rsidR="00227D46" w:rsidRPr="005765E1" w14:paraId="140083BE" w14:textId="77777777" w:rsidTr="009102D4">
        <w:tc>
          <w:tcPr>
            <w:tcW w:w="5246" w:type="dxa"/>
          </w:tcPr>
          <w:p w14:paraId="1F4A1489" w14:textId="1D282515" w:rsidR="00227D46" w:rsidRPr="00C144BA" w:rsidRDefault="00123B38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How do you think these purchases could be reduced</w:t>
            </w:r>
            <w:r w:rsidR="0054000B" w:rsidRPr="00C144BA">
              <w:rPr>
                <w:szCs w:val="24"/>
                <w:lang w:val="en-GB"/>
              </w:rPr>
              <w:t xml:space="preserve"> or avoided</w:t>
            </w:r>
            <w:r w:rsidRPr="00C144BA">
              <w:rPr>
                <w:szCs w:val="24"/>
                <w:lang w:val="en-GB"/>
              </w:rPr>
              <w:t>?</w:t>
            </w:r>
          </w:p>
        </w:tc>
        <w:tc>
          <w:tcPr>
            <w:tcW w:w="4536" w:type="dxa"/>
          </w:tcPr>
          <w:p w14:paraId="6DF05430" w14:textId="29693FA5" w:rsidR="00BE78E7" w:rsidRPr="00C144BA" w:rsidRDefault="00BE78E7" w:rsidP="00BE78E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37DAAEE6" w14:textId="77777777" w:rsidR="00BE78E7" w:rsidRPr="00C144BA" w:rsidRDefault="00BE78E7" w:rsidP="00BE78E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Pr="00C144BA">
              <w:rPr>
                <w:szCs w:val="24"/>
                <w:lang w:val="en-GB"/>
              </w:rPr>
              <w:t xml:space="preserve">ell me more about…? </w:t>
            </w:r>
          </w:p>
          <w:p w14:paraId="780286F6" w14:textId="7FC89AD4" w:rsidR="00227D46" w:rsidRPr="00BE78E7" w:rsidRDefault="00BE78E7" w:rsidP="008E4C0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BE78E7">
              <w:rPr>
                <w:szCs w:val="24"/>
                <w:lang w:val="en-GB"/>
              </w:rPr>
              <w:t>What did you think when…?</w:t>
            </w:r>
          </w:p>
        </w:tc>
      </w:tr>
      <w:tr w:rsidR="00227D46" w:rsidRPr="005765E1" w14:paraId="1552E71A" w14:textId="77777777" w:rsidTr="009102D4">
        <w:tc>
          <w:tcPr>
            <w:tcW w:w="5246" w:type="dxa"/>
          </w:tcPr>
          <w:p w14:paraId="72CACF56" w14:textId="27939496" w:rsidR="00227D46" w:rsidRPr="00C144BA" w:rsidRDefault="00123B38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Anything else you would like to add?</w:t>
            </w:r>
          </w:p>
        </w:tc>
        <w:tc>
          <w:tcPr>
            <w:tcW w:w="4536" w:type="dxa"/>
          </w:tcPr>
          <w:p w14:paraId="30AF1D6C" w14:textId="45BB5DD5" w:rsidR="00BE78E7" w:rsidRPr="00C144BA" w:rsidRDefault="00BE78E7" w:rsidP="00BE78E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at</w:t>
            </w:r>
            <w:r w:rsidRPr="00C144BA">
              <w:rPr>
                <w:szCs w:val="24"/>
                <w:lang w:val="en-GB"/>
              </w:rPr>
              <w:t xml:space="preserve"> do you mean when you say…?</w:t>
            </w:r>
          </w:p>
          <w:p w14:paraId="4908753A" w14:textId="77777777" w:rsidR="00BE78E7" w:rsidRPr="00C144BA" w:rsidRDefault="00BE78E7" w:rsidP="00BE78E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Pr="00C144BA">
              <w:rPr>
                <w:szCs w:val="24"/>
                <w:lang w:val="en-GB"/>
              </w:rPr>
              <w:t xml:space="preserve">ell me more about…? </w:t>
            </w:r>
          </w:p>
          <w:p w14:paraId="698102BC" w14:textId="484440D2" w:rsidR="00227D46" w:rsidRPr="00BE78E7" w:rsidRDefault="00BE78E7" w:rsidP="008E4C0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szCs w:val="24"/>
                <w:lang w:val="en-GB"/>
              </w:rPr>
            </w:pPr>
            <w:r w:rsidRPr="00BE78E7">
              <w:rPr>
                <w:szCs w:val="24"/>
                <w:lang w:val="en-GB"/>
              </w:rPr>
              <w:t>What did you think when…?</w:t>
            </w:r>
          </w:p>
        </w:tc>
      </w:tr>
      <w:tr w:rsidR="00227D46" w:rsidRPr="005765E1" w14:paraId="1AC23DBA" w14:textId="77777777" w:rsidTr="009102D4">
        <w:tc>
          <w:tcPr>
            <w:tcW w:w="5246" w:type="dxa"/>
            <w:tcBorders>
              <w:bottom w:val="single" w:sz="4" w:space="0" w:color="auto"/>
            </w:tcBorders>
          </w:tcPr>
          <w:p w14:paraId="28788D24" w14:textId="547D9C70" w:rsidR="00227D46" w:rsidRPr="00C144BA" w:rsidRDefault="00123B38" w:rsidP="0052049D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lastRenderedPageBreak/>
              <w:t>Do you know anyone else, working in a community pharmacy, who could supply me with valuable information about SF medical products?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3CB5680" w14:textId="77777777" w:rsidR="00227D46" w:rsidRPr="00C144BA" w:rsidRDefault="00227D46" w:rsidP="0052049D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</w:tbl>
    <w:p w14:paraId="28C6B827" w14:textId="2B473EFE" w:rsidR="00227D46" w:rsidRPr="00C144BA" w:rsidRDefault="00227D46" w:rsidP="00EE1961">
      <w:pPr>
        <w:spacing w:after="200" w:line="276" w:lineRule="auto"/>
        <w:rPr>
          <w:szCs w:val="24"/>
          <w:lang w:val="en-GB"/>
        </w:rPr>
      </w:pPr>
    </w:p>
    <w:p w14:paraId="67485882" w14:textId="3AA50A74" w:rsidR="00DF6938" w:rsidRDefault="00C87F42" w:rsidP="00EE1961">
      <w:pPr>
        <w:spacing w:after="200" w:line="276" w:lineRule="auto"/>
        <w:rPr>
          <w:kern w:val="2"/>
          <w:szCs w:val="24"/>
          <w:lang w:val="en-US"/>
          <w14:ligatures w14:val="standardContextual"/>
        </w:rPr>
      </w:pPr>
      <w:r w:rsidRPr="00C144BA">
        <w:rPr>
          <w:szCs w:val="24"/>
          <w:lang w:val="en-GB"/>
        </w:rPr>
        <w:t>*</w:t>
      </w:r>
      <w:r w:rsidR="00D843D0" w:rsidRPr="00D843D0">
        <w:rPr>
          <w:kern w:val="2"/>
          <w:szCs w:val="24"/>
          <w:lang w:val="en-US"/>
          <w14:ligatures w14:val="standardContextual"/>
        </w:rPr>
        <w:t xml:space="preserve"> </w:t>
      </w:r>
      <w:r w:rsidR="00D843D0" w:rsidRPr="005B07AF">
        <w:rPr>
          <w:kern w:val="2"/>
          <w:szCs w:val="24"/>
          <w:lang w:val="en-US"/>
          <w14:ligatures w14:val="standardContextual"/>
        </w:rPr>
        <w:t xml:space="preserve">(i) </w:t>
      </w:r>
      <w:r w:rsidR="00D843D0">
        <w:rPr>
          <w:kern w:val="2"/>
          <w:szCs w:val="24"/>
          <w:lang w:val="en-US"/>
          <w14:ligatures w14:val="standardContextual"/>
        </w:rPr>
        <w:t xml:space="preserve">ensure access to </w:t>
      </w:r>
      <w:r w:rsidR="00D843D0" w:rsidRPr="005B07AF">
        <w:rPr>
          <w:kern w:val="2"/>
          <w:szCs w:val="24"/>
          <w:lang w:val="en-US"/>
          <w14:ligatures w14:val="standardContextual"/>
        </w:rPr>
        <w:t xml:space="preserve">medicines (ii) provide </w:t>
      </w:r>
      <w:r w:rsidR="00D843D0">
        <w:rPr>
          <w:kern w:val="2"/>
          <w:szCs w:val="24"/>
          <w:lang w:val="en-US"/>
          <w14:ligatures w14:val="standardContextual"/>
        </w:rPr>
        <w:t xml:space="preserve">expert and </w:t>
      </w:r>
      <w:r w:rsidR="00D843D0" w:rsidRPr="005B07AF">
        <w:rPr>
          <w:kern w:val="2"/>
          <w:szCs w:val="24"/>
          <w:lang w:val="en-US"/>
          <w14:ligatures w14:val="standardContextual"/>
        </w:rPr>
        <w:t xml:space="preserve">individually tailored information and advice </w:t>
      </w:r>
      <w:r w:rsidR="00D843D0">
        <w:rPr>
          <w:kern w:val="2"/>
          <w:szCs w:val="24"/>
          <w:lang w:val="en-US"/>
          <w14:ligatures w14:val="standardContextual"/>
        </w:rPr>
        <w:t xml:space="preserve">(iii) implement and provide information about </w:t>
      </w:r>
      <w:r w:rsidR="00D843D0" w:rsidRPr="005B07AF">
        <w:rPr>
          <w:kern w:val="2"/>
          <w:szCs w:val="24"/>
          <w:lang w:val="en-US"/>
          <w14:ligatures w14:val="standardContextual"/>
        </w:rPr>
        <w:t>generic replacement</w:t>
      </w:r>
      <w:r w:rsidR="00D843D0">
        <w:rPr>
          <w:kern w:val="2"/>
          <w:szCs w:val="24"/>
          <w:lang w:val="en-US"/>
          <w14:ligatures w14:val="standardContextual"/>
        </w:rPr>
        <w:t xml:space="preserve"> </w:t>
      </w:r>
    </w:p>
    <w:p w14:paraId="688EE133" w14:textId="77777777" w:rsidR="00DF6938" w:rsidRDefault="00DF6938">
      <w:pPr>
        <w:spacing w:after="0" w:line="240" w:lineRule="auto"/>
        <w:rPr>
          <w:kern w:val="2"/>
          <w:szCs w:val="24"/>
          <w:lang w:val="en-US"/>
          <w14:ligatures w14:val="standardContextual"/>
        </w:rPr>
      </w:pPr>
      <w:r>
        <w:rPr>
          <w:kern w:val="2"/>
          <w:szCs w:val="24"/>
          <w:lang w:val="en-US"/>
          <w14:ligatures w14:val="standardContextual"/>
        </w:rPr>
        <w:br w:type="page"/>
      </w:r>
    </w:p>
    <w:p w14:paraId="20821D26" w14:textId="77777777" w:rsidR="00C87F42" w:rsidRPr="00C144BA" w:rsidRDefault="00C87F42" w:rsidP="00EE1961">
      <w:pPr>
        <w:spacing w:after="200" w:line="276" w:lineRule="auto"/>
        <w:rPr>
          <w:szCs w:val="24"/>
          <w:lang w:val="en-GB"/>
        </w:rPr>
      </w:pPr>
    </w:p>
    <w:p w14:paraId="3CDACCF5" w14:textId="7DCC5416" w:rsidR="00D963C5" w:rsidRPr="00C144BA" w:rsidRDefault="00D963C5">
      <w:pPr>
        <w:spacing w:after="0" w:line="240" w:lineRule="auto"/>
        <w:rPr>
          <w:szCs w:val="24"/>
          <w:lang w:val="en-GB"/>
        </w:rPr>
      </w:pP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4875"/>
      </w:tblGrid>
      <w:tr w:rsidR="00D963C5" w:rsidRPr="00C144BA" w14:paraId="411AB63F" w14:textId="77777777" w:rsidTr="009102D4"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609EBE1" w14:textId="566CC2AB" w:rsidR="00D963C5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Code for interview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65AAEE67" w14:textId="77777777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C144BA" w14:paraId="78870237" w14:textId="77777777" w:rsidTr="009102D4">
        <w:tc>
          <w:tcPr>
            <w:tcW w:w="3206" w:type="dxa"/>
            <w:tcBorders>
              <w:top w:val="single" w:sz="4" w:space="0" w:color="auto"/>
            </w:tcBorders>
          </w:tcPr>
          <w:p w14:paraId="38CE789C" w14:textId="463729D2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Na</w:t>
            </w:r>
            <w:r w:rsidR="005C7BBA" w:rsidRPr="00C144BA">
              <w:rPr>
                <w:szCs w:val="24"/>
                <w:lang w:val="en-GB"/>
              </w:rPr>
              <w:t>me</w:t>
            </w:r>
          </w:p>
        </w:tc>
        <w:tc>
          <w:tcPr>
            <w:tcW w:w="4875" w:type="dxa"/>
            <w:tcBorders>
              <w:top w:val="single" w:sz="4" w:space="0" w:color="auto"/>
            </w:tcBorders>
          </w:tcPr>
          <w:p w14:paraId="63F5DDD3" w14:textId="5DAB7832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C144BA" w14:paraId="7374A81F" w14:textId="77777777" w:rsidTr="009102D4">
        <w:tc>
          <w:tcPr>
            <w:tcW w:w="3206" w:type="dxa"/>
          </w:tcPr>
          <w:p w14:paraId="6E6CFEC6" w14:textId="6FCBC960" w:rsidR="00D963C5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Age</w:t>
            </w:r>
          </w:p>
        </w:tc>
        <w:tc>
          <w:tcPr>
            <w:tcW w:w="4875" w:type="dxa"/>
          </w:tcPr>
          <w:p w14:paraId="6676E970" w14:textId="77777777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C144BA" w14:paraId="2DB488DA" w14:textId="77777777" w:rsidTr="009102D4">
        <w:tc>
          <w:tcPr>
            <w:tcW w:w="3206" w:type="dxa"/>
          </w:tcPr>
          <w:p w14:paraId="5D6298C8" w14:textId="24BA8BB2" w:rsidR="00D963C5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Gender</w:t>
            </w:r>
          </w:p>
        </w:tc>
        <w:tc>
          <w:tcPr>
            <w:tcW w:w="4875" w:type="dxa"/>
          </w:tcPr>
          <w:p w14:paraId="2A8C23AC" w14:textId="162F08BB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C144BA" w14:paraId="4F3E898C" w14:textId="77777777" w:rsidTr="009102D4">
        <w:tc>
          <w:tcPr>
            <w:tcW w:w="3206" w:type="dxa"/>
          </w:tcPr>
          <w:p w14:paraId="01F2EC37" w14:textId="510948D4" w:rsidR="00D963C5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Education</w:t>
            </w:r>
          </w:p>
        </w:tc>
        <w:tc>
          <w:tcPr>
            <w:tcW w:w="4875" w:type="dxa"/>
          </w:tcPr>
          <w:p w14:paraId="5F5CA55D" w14:textId="77777777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A864EE" w:rsidRPr="00C144BA" w14:paraId="42EBBA9F" w14:textId="77777777" w:rsidTr="009102D4">
        <w:tc>
          <w:tcPr>
            <w:tcW w:w="3206" w:type="dxa"/>
          </w:tcPr>
          <w:p w14:paraId="3D4DCE33" w14:textId="0F036F54" w:rsidR="00A864EE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 xml:space="preserve">Country </w:t>
            </w:r>
            <w:r w:rsidR="00BE78E7">
              <w:rPr>
                <w:szCs w:val="24"/>
                <w:lang w:val="en-GB"/>
              </w:rPr>
              <w:t>of</w:t>
            </w:r>
            <w:r w:rsidRPr="00C144BA">
              <w:rPr>
                <w:szCs w:val="24"/>
                <w:lang w:val="en-GB"/>
              </w:rPr>
              <w:t xml:space="preserve"> education</w:t>
            </w:r>
          </w:p>
        </w:tc>
        <w:tc>
          <w:tcPr>
            <w:tcW w:w="4875" w:type="dxa"/>
          </w:tcPr>
          <w:p w14:paraId="6CEC5E54" w14:textId="77777777" w:rsidR="00A864EE" w:rsidRPr="00C144BA" w:rsidRDefault="00A864EE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C144BA" w14:paraId="5D88A947" w14:textId="77777777" w:rsidTr="009102D4">
        <w:tc>
          <w:tcPr>
            <w:tcW w:w="3206" w:type="dxa"/>
          </w:tcPr>
          <w:p w14:paraId="2D2FA949" w14:textId="28522333" w:rsidR="00D963C5" w:rsidRPr="00C144BA" w:rsidRDefault="0054215E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Position at t</w:t>
            </w:r>
            <w:r w:rsidR="005C7BBA" w:rsidRPr="00C144BA">
              <w:rPr>
                <w:szCs w:val="24"/>
                <w:lang w:val="en-GB"/>
              </w:rPr>
              <w:t>he pharmacy</w:t>
            </w:r>
          </w:p>
        </w:tc>
        <w:tc>
          <w:tcPr>
            <w:tcW w:w="4875" w:type="dxa"/>
          </w:tcPr>
          <w:p w14:paraId="187E2D30" w14:textId="77777777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D963C5" w:rsidRPr="005765E1" w14:paraId="1012A3C1" w14:textId="77777777" w:rsidTr="009102D4">
        <w:tc>
          <w:tcPr>
            <w:tcW w:w="3206" w:type="dxa"/>
          </w:tcPr>
          <w:p w14:paraId="5ED2F284" w14:textId="15268735" w:rsidR="00D963C5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Number of years</w:t>
            </w:r>
            <w:r w:rsidR="00BE78E7">
              <w:rPr>
                <w:szCs w:val="24"/>
                <w:lang w:val="en-GB"/>
              </w:rPr>
              <w:t xml:space="preserve"> working</w:t>
            </w:r>
            <w:r w:rsidRPr="00C144BA">
              <w:rPr>
                <w:szCs w:val="24"/>
                <w:lang w:val="en-GB"/>
              </w:rPr>
              <w:t xml:space="preserve"> </w:t>
            </w:r>
            <w:r w:rsidR="00BE78E7">
              <w:rPr>
                <w:szCs w:val="24"/>
                <w:lang w:val="en-GB"/>
              </w:rPr>
              <w:t>at</w:t>
            </w:r>
            <w:r w:rsidRPr="00C144BA">
              <w:rPr>
                <w:szCs w:val="24"/>
                <w:lang w:val="en-GB"/>
              </w:rPr>
              <w:t xml:space="preserve"> community pharmac</w:t>
            </w:r>
            <w:r w:rsidR="00BE78E7">
              <w:rPr>
                <w:szCs w:val="24"/>
                <w:lang w:val="en-GB"/>
              </w:rPr>
              <w:t>ies</w:t>
            </w:r>
          </w:p>
        </w:tc>
        <w:tc>
          <w:tcPr>
            <w:tcW w:w="4875" w:type="dxa"/>
          </w:tcPr>
          <w:p w14:paraId="5DAE971B" w14:textId="77777777" w:rsidR="00D963C5" w:rsidRPr="00C144BA" w:rsidRDefault="00D963C5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080D27" w:rsidRPr="00C144BA" w14:paraId="588F902D" w14:textId="77777777" w:rsidTr="009102D4">
        <w:tc>
          <w:tcPr>
            <w:tcW w:w="3206" w:type="dxa"/>
          </w:tcPr>
          <w:p w14:paraId="34241BA8" w14:textId="021DC4A4" w:rsidR="00080D27" w:rsidRPr="00C144BA" w:rsidRDefault="00BE78E7" w:rsidP="00EE1961">
            <w:pPr>
              <w:spacing w:after="200"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armacy location</w:t>
            </w:r>
          </w:p>
        </w:tc>
        <w:tc>
          <w:tcPr>
            <w:tcW w:w="4875" w:type="dxa"/>
          </w:tcPr>
          <w:p w14:paraId="6845CB27" w14:textId="5B3C6DB9" w:rsidR="00080D27" w:rsidRPr="00C144BA" w:rsidRDefault="00080D27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080D27" w:rsidRPr="00C144BA" w14:paraId="50A5EB02" w14:textId="77777777" w:rsidTr="009102D4">
        <w:tc>
          <w:tcPr>
            <w:tcW w:w="3206" w:type="dxa"/>
          </w:tcPr>
          <w:p w14:paraId="4A943A79" w14:textId="228C6431" w:rsidR="00080D27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Size of pharmacy</w:t>
            </w:r>
          </w:p>
        </w:tc>
        <w:tc>
          <w:tcPr>
            <w:tcW w:w="4875" w:type="dxa"/>
          </w:tcPr>
          <w:p w14:paraId="3394058E" w14:textId="77777777" w:rsidR="00080D27" w:rsidRPr="00C144BA" w:rsidRDefault="00080D27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080D27" w:rsidRPr="00C144BA" w14:paraId="001FC0E2" w14:textId="77777777" w:rsidTr="009102D4">
        <w:tc>
          <w:tcPr>
            <w:tcW w:w="3206" w:type="dxa"/>
            <w:tcBorders>
              <w:bottom w:val="single" w:sz="4" w:space="0" w:color="auto"/>
            </w:tcBorders>
          </w:tcPr>
          <w:p w14:paraId="35B3078A" w14:textId="4FF81A35" w:rsidR="00080D27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Geographic part of Sweden</w:t>
            </w:r>
          </w:p>
        </w:tc>
        <w:tc>
          <w:tcPr>
            <w:tcW w:w="4875" w:type="dxa"/>
            <w:tcBorders>
              <w:bottom w:val="single" w:sz="4" w:space="0" w:color="auto"/>
            </w:tcBorders>
          </w:tcPr>
          <w:p w14:paraId="3035197E" w14:textId="384A2E25" w:rsidR="00080D27" w:rsidRPr="00C144BA" w:rsidRDefault="00080D27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  <w:tr w:rsidR="00080D27" w:rsidRPr="00C144BA" w14:paraId="3D056264" w14:textId="77777777" w:rsidTr="009102D4"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5996B0A" w14:textId="6416C604" w:rsidR="00080D27" w:rsidRPr="00C144BA" w:rsidRDefault="005C7BBA" w:rsidP="00EE1961">
            <w:pPr>
              <w:spacing w:after="200" w:line="276" w:lineRule="auto"/>
              <w:rPr>
                <w:szCs w:val="24"/>
                <w:lang w:val="en-GB"/>
              </w:rPr>
            </w:pPr>
            <w:r w:rsidRPr="00C144BA">
              <w:rPr>
                <w:szCs w:val="24"/>
                <w:lang w:val="en-GB"/>
              </w:rPr>
              <w:t>Contact information</w:t>
            </w: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</w:tcPr>
          <w:p w14:paraId="59AC2B49" w14:textId="77777777" w:rsidR="00080D27" w:rsidRPr="00C144BA" w:rsidRDefault="00080D27" w:rsidP="00EE1961">
            <w:pPr>
              <w:spacing w:after="200" w:line="276" w:lineRule="auto"/>
              <w:rPr>
                <w:szCs w:val="24"/>
                <w:lang w:val="en-GB"/>
              </w:rPr>
            </w:pPr>
          </w:p>
        </w:tc>
      </w:tr>
    </w:tbl>
    <w:p w14:paraId="142953CF" w14:textId="77777777" w:rsidR="00FB18B0" w:rsidRPr="00C144BA" w:rsidRDefault="00FB18B0" w:rsidP="00EE1961">
      <w:pPr>
        <w:spacing w:after="200" w:line="276" w:lineRule="auto"/>
        <w:rPr>
          <w:szCs w:val="24"/>
          <w:lang w:val="en-GB"/>
        </w:rPr>
      </w:pPr>
    </w:p>
    <w:sectPr w:rsidR="00FB18B0" w:rsidRPr="00C144BA" w:rsidSect="00B75729">
      <w:footerReference w:type="default" r:id="rId7"/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5A37C" w14:textId="77777777" w:rsidR="00BA4DE5" w:rsidRDefault="00BA4DE5" w:rsidP="00EE1961">
      <w:pPr>
        <w:spacing w:after="0" w:line="240" w:lineRule="auto"/>
      </w:pPr>
      <w:r>
        <w:separator/>
      </w:r>
    </w:p>
  </w:endnote>
  <w:endnote w:type="continuationSeparator" w:id="0">
    <w:p w14:paraId="29CC0D8C" w14:textId="77777777" w:rsidR="00BA4DE5" w:rsidRDefault="00BA4DE5" w:rsidP="00EE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144768"/>
      <w:docPartObj>
        <w:docPartGallery w:val="Page Numbers (Bottom of Page)"/>
        <w:docPartUnique/>
      </w:docPartObj>
    </w:sdtPr>
    <w:sdtContent>
      <w:p w14:paraId="3F58A6AD" w14:textId="0DE36621" w:rsidR="004F5F57" w:rsidRDefault="004F5F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888">
          <w:rPr>
            <w:noProof/>
          </w:rPr>
          <w:t>1</w:t>
        </w:r>
        <w:r>
          <w:fldChar w:fldCharType="end"/>
        </w:r>
      </w:p>
    </w:sdtContent>
  </w:sdt>
  <w:p w14:paraId="730C2547" w14:textId="77777777" w:rsidR="004F5F57" w:rsidRDefault="004F5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28C6" w14:textId="77777777" w:rsidR="00BA4DE5" w:rsidRDefault="00BA4DE5" w:rsidP="00EE1961">
      <w:pPr>
        <w:spacing w:after="0" w:line="240" w:lineRule="auto"/>
      </w:pPr>
      <w:r>
        <w:separator/>
      </w:r>
    </w:p>
  </w:footnote>
  <w:footnote w:type="continuationSeparator" w:id="0">
    <w:p w14:paraId="621B0826" w14:textId="77777777" w:rsidR="00BA4DE5" w:rsidRDefault="00BA4DE5" w:rsidP="00EE1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67FB4"/>
    <w:multiLevelType w:val="hybridMultilevel"/>
    <w:tmpl w:val="CB3EB4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06EFA"/>
    <w:multiLevelType w:val="hybridMultilevel"/>
    <w:tmpl w:val="0C6CCC42"/>
    <w:lvl w:ilvl="0" w:tplc="D2E2C1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75B01"/>
    <w:multiLevelType w:val="hybridMultilevel"/>
    <w:tmpl w:val="539E2BBE"/>
    <w:lvl w:ilvl="0" w:tplc="206EA6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53A4B"/>
    <w:multiLevelType w:val="hybridMultilevel"/>
    <w:tmpl w:val="155E39CE"/>
    <w:lvl w:ilvl="0" w:tplc="97BA27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97E55"/>
    <w:multiLevelType w:val="hybridMultilevel"/>
    <w:tmpl w:val="A87649E0"/>
    <w:lvl w:ilvl="0" w:tplc="041D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91645269">
    <w:abstractNumId w:val="1"/>
  </w:num>
  <w:num w:numId="2" w16cid:durableId="1642267524">
    <w:abstractNumId w:val="0"/>
  </w:num>
  <w:num w:numId="3" w16cid:durableId="1258053046">
    <w:abstractNumId w:val="2"/>
  </w:num>
  <w:num w:numId="4" w16cid:durableId="301540717">
    <w:abstractNumId w:val="3"/>
  </w:num>
  <w:num w:numId="5" w16cid:durableId="12269943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614"/>
    <w:rsid w:val="00057071"/>
    <w:rsid w:val="00080D27"/>
    <w:rsid w:val="00083A15"/>
    <w:rsid w:val="000C1933"/>
    <w:rsid w:val="00123B38"/>
    <w:rsid w:val="001A7AD4"/>
    <w:rsid w:val="00227D46"/>
    <w:rsid w:val="002411D1"/>
    <w:rsid w:val="002C63C8"/>
    <w:rsid w:val="002F59B5"/>
    <w:rsid w:val="00325CEB"/>
    <w:rsid w:val="00350949"/>
    <w:rsid w:val="00414D06"/>
    <w:rsid w:val="004309B3"/>
    <w:rsid w:val="004408CD"/>
    <w:rsid w:val="004D2E93"/>
    <w:rsid w:val="004F5F57"/>
    <w:rsid w:val="0052049D"/>
    <w:rsid w:val="0054000B"/>
    <w:rsid w:val="0054215E"/>
    <w:rsid w:val="005765E1"/>
    <w:rsid w:val="00583602"/>
    <w:rsid w:val="005B4623"/>
    <w:rsid w:val="005C7BBA"/>
    <w:rsid w:val="005E1AEB"/>
    <w:rsid w:val="005F142E"/>
    <w:rsid w:val="00600F0C"/>
    <w:rsid w:val="006039BC"/>
    <w:rsid w:val="006177E2"/>
    <w:rsid w:val="0064653C"/>
    <w:rsid w:val="00661A04"/>
    <w:rsid w:val="006C2D7B"/>
    <w:rsid w:val="006D1398"/>
    <w:rsid w:val="0070702A"/>
    <w:rsid w:val="00714B42"/>
    <w:rsid w:val="0073483F"/>
    <w:rsid w:val="007460AF"/>
    <w:rsid w:val="007503CD"/>
    <w:rsid w:val="00762F7C"/>
    <w:rsid w:val="00772A87"/>
    <w:rsid w:val="00784F03"/>
    <w:rsid w:val="007A7AD2"/>
    <w:rsid w:val="007D3AEC"/>
    <w:rsid w:val="008A13E0"/>
    <w:rsid w:val="008E4C08"/>
    <w:rsid w:val="00901595"/>
    <w:rsid w:val="009102D4"/>
    <w:rsid w:val="009174A0"/>
    <w:rsid w:val="00940372"/>
    <w:rsid w:val="00946671"/>
    <w:rsid w:val="00977D9A"/>
    <w:rsid w:val="009848A9"/>
    <w:rsid w:val="009D1E63"/>
    <w:rsid w:val="009F33ED"/>
    <w:rsid w:val="00A0401E"/>
    <w:rsid w:val="00A30B4B"/>
    <w:rsid w:val="00A65D28"/>
    <w:rsid w:val="00A864EE"/>
    <w:rsid w:val="00AA7E98"/>
    <w:rsid w:val="00AC449B"/>
    <w:rsid w:val="00B01FC8"/>
    <w:rsid w:val="00B25423"/>
    <w:rsid w:val="00B37614"/>
    <w:rsid w:val="00B635D2"/>
    <w:rsid w:val="00B75729"/>
    <w:rsid w:val="00B92D12"/>
    <w:rsid w:val="00BA4DE5"/>
    <w:rsid w:val="00BB1187"/>
    <w:rsid w:val="00BD05D1"/>
    <w:rsid w:val="00BE78E7"/>
    <w:rsid w:val="00C010D1"/>
    <w:rsid w:val="00C144BA"/>
    <w:rsid w:val="00C551C9"/>
    <w:rsid w:val="00C87F42"/>
    <w:rsid w:val="00CB4234"/>
    <w:rsid w:val="00CC123B"/>
    <w:rsid w:val="00D41883"/>
    <w:rsid w:val="00D556F1"/>
    <w:rsid w:val="00D843D0"/>
    <w:rsid w:val="00D963C5"/>
    <w:rsid w:val="00DA77D3"/>
    <w:rsid w:val="00DF6938"/>
    <w:rsid w:val="00E00505"/>
    <w:rsid w:val="00E37888"/>
    <w:rsid w:val="00E74188"/>
    <w:rsid w:val="00EB3EBC"/>
    <w:rsid w:val="00EE1961"/>
    <w:rsid w:val="00EF5A09"/>
    <w:rsid w:val="00F76082"/>
    <w:rsid w:val="00FB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E79EE5"/>
  <w15:docId w15:val="{F6A08821-78D5-43FE-B201-5C783121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F7C"/>
    <w:pPr>
      <w:spacing w:after="120" w:line="300" w:lineRule="atLeast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B4234"/>
    <w:pPr>
      <w:keepNext/>
      <w:keepLines/>
      <w:spacing w:before="200" w:line="400" w:lineRule="exact"/>
      <w:outlineLvl w:val="0"/>
    </w:pPr>
    <w:rPr>
      <w:rFonts w:ascii="Arial" w:hAnsi="Arial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4234"/>
    <w:pPr>
      <w:keepNext/>
      <w:keepLines/>
      <w:spacing w:before="200" w:line="360" w:lineRule="exact"/>
      <w:outlineLvl w:val="1"/>
    </w:pPr>
    <w:rPr>
      <w:rFonts w:ascii="Arial" w:hAnsi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B4234"/>
    <w:pPr>
      <w:keepNext/>
      <w:keepLines/>
      <w:spacing w:before="160" w:after="80" w:line="320" w:lineRule="exact"/>
      <w:outlineLvl w:val="2"/>
    </w:pPr>
    <w:rPr>
      <w:rFonts w:ascii="Arial" w:hAnsi="Arial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CB4234"/>
    <w:pPr>
      <w:keepNext/>
      <w:keepLines/>
      <w:spacing w:before="160" w:after="80" w:line="300" w:lineRule="exact"/>
      <w:outlineLvl w:val="3"/>
    </w:pPr>
    <w:rPr>
      <w:rFonts w:ascii="Arial" w:hAnsi="Arial"/>
      <w:b/>
      <w:bCs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B4234"/>
    <w:rPr>
      <w:rFonts w:ascii="Arial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B4234"/>
    <w:rPr>
      <w:rFonts w:ascii="Arial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B4234"/>
    <w:rPr>
      <w:rFonts w:ascii="Arial" w:hAnsi="Arial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CB4234"/>
    <w:rPr>
      <w:rFonts w:ascii="Arial" w:hAnsi="Arial" w:cs="Times New Roman"/>
      <w:b/>
      <w:bCs/>
      <w:iCs/>
      <w:sz w:val="20"/>
    </w:rPr>
  </w:style>
  <w:style w:type="paragraph" w:styleId="NoSpacing">
    <w:name w:val="No Spacing"/>
    <w:uiPriority w:val="99"/>
    <w:qFormat/>
    <w:rsid w:val="00CB4234"/>
    <w:rPr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EE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E1961"/>
    <w:rPr>
      <w:rFonts w:cs="Times New Roman"/>
      <w:sz w:val="24"/>
      <w:lang w:val="sv-SE"/>
    </w:rPr>
  </w:style>
  <w:style w:type="paragraph" w:styleId="Footer">
    <w:name w:val="footer"/>
    <w:basedOn w:val="Normal"/>
    <w:link w:val="FooterChar"/>
    <w:uiPriority w:val="99"/>
    <w:rsid w:val="00EE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E1961"/>
    <w:rPr>
      <w:rFonts w:cs="Times New Roman"/>
      <w:sz w:val="24"/>
      <w:lang w:val="sv-SE"/>
    </w:rPr>
  </w:style>
  <w:style w:type="table" w:styleId="TableGrid">
    <w:name w:val="Table Grid"/>
    <w:basedOn w:val="TableNormal"/>
    <w:uiPriority w:val="99"/>
    <w:rsid w:val="00B3761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B376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0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D27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5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F5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F57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5B4623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0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Notera ålder, kön, VC, etc dvs bakgrundsmaterial som kan vara bra att ha för din egen information</vt:lpstr>
      <vt:lpstr>Notera ålder, kön, VC, etc dvs bakgrundsmaterial som kan vara bra att ha för din egen information</vt:lpstr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ra ålder, kön, VC, etc dvs bakgrundsmaterial som kan vara bra att ha för din egen information</dc:title>
  <dc:subject/>
  <dc:creator>Viberg Nina</dc:creator>
  <cp:keywords/>
  <dc:description/>
  <cp:lastModifiedBy>Amelie Persson</cp:lastModifiedBy>
  <cp:revision>3</cp:revision>
  <cp:lastPrinted>2021-06-16T07:12:00Z</cp:lastPrinted>
  <dcterms:created xsi:type="dcterms:W3CDTF">2023-09-11T07:18:00Z</dcterms:created>
  <dcterms:modified xsi:type="dcterms:W3CDTF">2023-09-11T07:22:00Z</dcterms:modified>
</cp:coreProperties>
</file>